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D65" w:rsidRPr="006B6942" w:rsidRDefault="009A3D65" w:rsidP="009A3D65">
      <w:pPr>
        <w:spacing w:after="0" w:line="240" w:lineRule="auto"/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</w:pPr>
      <w:proofErr w:type="gramStart"/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Supplemental Table 2.</w:t>
      </w:r>
      <w:proofErr w:type="gramEnd"/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 xml:space="preserve"> All allergies outcome: Adjusted odds ratios (OR) and 95% confidence intervals (CI) for offspring atopic dermatitis during childhood and adolescence 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  <w:u w:val="single"/>
        </w:rPr>
        <w:t>according to maternal rotating night shiftwork history before pregnancy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, restricted to singleton, full-term births</w:t>
      </w:r>
    </w:p>
    <w:p w:rsidR="009A3D65" w:rsidRPr="006B6942" w:rsidRDefault="009A3D65" w:rsidP="009A3D65">
      <w:pPr>
        <w:spacing w:after="0" w:line="240" w:lineRule="auto"/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29"/>
        <w:gridCol w:w="1792"/>
        <w:gridCol w:w="1736"/>
        <w:gridCol w:w="1200"/>
        <w:gridCol w:w="1200"/>
        <w:gridCol w:w="685"/>
        <w:gridCol w:w="1200"/>
      </w:tblGrid>
      <w:tr w:rsidR="009A3D65" w:rsidRPr="006B6942" w:rsidTr="00D234D4">
        <w:trPr>
          <w:trHeight w:val="300"/>
        </w:trPr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D65" w:rsidRPr="006B6942" w:rsidRDefault="009A3D65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story of rotating night shift work </w:t>
            </w:r>
          </w:p>
        </w:tc>
      </w:tr>
      <w:tr w:rsidR="009A3D65" w:rsidRPr="006B6942" w:rsidTr="00D234D4">
        <w:trPr>
          <w:trHeight w:val="72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D65" w:rsidRPr="006B6942" w:rsidRDefault="009A3D65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ever worked rotating night shifts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&lt;3 </w:t>
            </w:r>
            <w:proofErr w:type="spellStart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-5 </w:t>
            </w:r>
            <w:proofErr w:type="spellStart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≥6 </w:t>
            </w:r>
            <w:proofErr w:type="spellStart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ver worked rotating night shifts </w:t>
            </w:r>
          </w:p>
        </w:tc>
      </w:tr>
      <w:tr w:rsidR="009A3D65" w:rsidRPr="006B6942" w:rsidTr="00D234D4">
        <w:trPr>
          <w:trHeight w:val="300"/>
        </w:trPr>
        <w:tc>
          <w:tcPr>
            <w:tcW w:w="24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’s report of child’s atopic dermatitis AND asthma AND hay fever*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A3D65" w:rsidRPr="006B6942" w:rsidTr="00D234D4">
        <w:trPr>
          <w:trHeight w:val="30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A3D65" w:rsidRPr="006B6942" w:rsidTr="00D234D4">
        <w:trPr>
          <w:trHeight w:val="30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/1,68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1,50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1,13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4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/3,130</w:t>
            </w:r>
          </w:p>
        </w:tc>
      </w:tr>
      <w:tr w:rsidR="009A3D65" w:rsidRPr="006B6942" w:rsidTr="00D234D4">
        <w:trPr>
          <w:trHeight w:val="30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68; 1.8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36; 1.2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53; 2.2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61; 1.48)</w:t>
            </w:r>
          </w:p>
        </w:tc>
      </w:tr>
      <w:tr w:rsidR="009A3D65" w:rsidRPr="006B6942" w:rsidTr="00D234D4">
        <w:trPr>
          <w:trHeight w:val="30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72; 1.9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37; 1.3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54; 2.3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64; 1.57)</w:t>
            </w:r>
          </w:p>
        </w:tc>
      </w:tr>
      <w:tr w:rsidR="009A3D65" w:rsidRPr="006B6942" w:rsidTr="00D234D4">
        <w:trPr>
          <w:trHeight w:val="30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66; 1.82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36; 1.29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53; 2.34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3D65" w:rsidRPr="006B6942" w:rsidRDefault="009A3D65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60; 1.49)</w:t>
            </w:r>
          </w:p>
        </w:tc>
      </w:tr>
    </w:tbl>
    <w:p w:rsidR="009A3D65" w:rsidRPr="006B6942" w:rsidRDefault="009A3D65" w:rsidP="009A3D65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*Assessed in 2009 from the GUTS Mothers’ Questionnaire; Defined as </w:t>
      </w:r>
      <w:r w:rsidRPr="006B6942">
        <w:rPr>
          <w:rFonts w:ascii="Times New Roman" w:hAnsi="Times New Roman" w:cs="Times New Roman"/>
          <w:sz w:val="20"/>
          <w:szCs w:val="20"/>
        </w:rPr>
        <w:t>physician</w:t>
      </w: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>-diagnosed eczema (atopic dermatitis), asthma and hay fever</w:t>
      </w:r>
    </w:p>
    <w:p w:rsidR="009A3D65" w:rsidRPr="006B6942" w:rsidRDefault="009A3D65" w:rsidP="009A3D65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Abbreviations: CI, confidence interval; OR, odds ratio; MV, multivariable model </w:t>
      </w:r>
    </w:p>
    <w:p w:rsidR="009A3D65" w:rsidRPr="006B6942" w:rsidRDefault="009A3D65" w:rsidP="009A3D65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proofErr w:type="spellStart"/>
      <w:proofErr w:type="gramStart"/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Adjusted for offspring gender (boy/girl) and offspring age at GUTS baseline 2004</w:t>
      </w:r>
    </w:p>
    <w:p w:rsidR="009A3D65" w:rsidRPr="006B6942" w:rsidRDefault="009A3D65" w:rsidP="009A3D65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6B6942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b</w:t>
      </w:r>
      <w:r w:rsidRPr="006B6942"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>Additionally adjusted for maternal age at pregnancy, smoking status before pregnancy (never, current, past), alternative healthy eating score (quintiles), physical activity (METs hours/week; quintiles), husband’s education (less than 2yr college, 4yr college, grad school), parity (</w:t>
      </w:r>
      <w:proofErr w:type="spellStart"/>
      <w:r w:rsidRPr="006B6942">
        <w:rPr>
          <w:rFonts w:ascii="Times New Roman" w:eastAsiaTheme="minorEastAsia" w:hAnsi="Times New Roman" w:cs="Times New Roman"/>
          <w:sz w:val="20"/>
          <w:szCs w:val="20"/>
        </w:rPr>
        <w:t>nulliparity</w:t>
      </w:r>
      <w:proofErr w:type="spell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, 1, 2, 3+ previous pregnancies), BMI before pregnancy (&lt;25, 25-29, </w:t>
      </w:r>
      <w:r w:rsidRPr="006B6942">
        <w:rPr>
          <w:rFonts w:ascii="Times New Roman" w:eastAsia="Times New Roman" w:hAnsi="Times New Roman" w:cs="Times New Roman"/>
          <w:color w:val="000000"/>
          <w:sz w:val="20"/>
          <w:szCs w:val="20"/>
        </w:rPr>
        <w:t>≥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>30 kg/m</w:t>
      </w:r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>), geographic region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of residence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( West, Midwest (reference), South, Northeast)  and Census tract education rate in 1989</w:t>
      </w:r>
    </w:p>
    <w:p w:rsidR="009A3D65" w:rsidRPr="006B6942" w:rsidRDefault="009A3D65" w:rsidP="009A3D65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proofErr w:type="gramStart"/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c</w:t>
      </w:r>
      <w:proofErr w:type="gram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Additionally adjusted for parental diagnosis of eczema, asthma and hay fever (yes/no) </w:t>
      </w:r>
    </w:p>
    <w:p w:rsidR="009A3D65" w:rsidRPr="006B6942" w:rsidRDefault="009A3D65" w:rsidP="009A3D6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br w:type="page"/>
      </w:r>
    </w:p>
    <w:p w:rsidR="00FA71BE" w:rsidRDefault="00FA71BE">
      <w:bookmarkStart w:id="0" w:name="_GoBack"/>
      <w:bookmarkEnd w:id="0"/>
    </w:p>
    <w:sectPr w:rsidR="00FA7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D65"/>
    <w:rsid w:val="004F4FDB"/>
    <w:rsid w:val="009A3D65"/>
    <w:rsid w:val="00AE057A"/>
    <w:rsid w:val="00FA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D65"/>
    <w:pPr>
      <w:spacing w:after="160" w:line="259" w:lineRule="auto"/>
      <w:ind w:left="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D65"/>
    <w:pPr>
      <w:spacing w:after="160" w:line="259" w:lineRule="auto"/>
      <w:ind w:left="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OT</dc:creator>
  <cp:lastModifiedBy>ELCOT</cp:lastModifiedBy>
  <cp:revision>1</cp:revision>
  <dcterms:created xsi:type="dcterms:W3CDTF">2020-04-06T18:35:00Z</dcterms:created>
  <dcterms:modified xsi:type="dcterms:W3CDTF">2020-04-06T18:36:00Z</dcterms:modified>
</cp:coreProperties>
</file>